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FE80C" w14:textId="6F1B9BE8" w:rsidR="00D60EAD" w:rsidRDefault="00206E0C" w:rsidP="00D60EAD">
      <w:r>
        <w:t>Supplemental Tables</w:t>
      </w:r>
    </w:p>
    <w:p w14:paraId="22A5E642" w14:textId="77777777" w:rsidR="00D60EAD" w:rsidRPr="00206E0C" w:rsidRDefault="00D60EAD" w:rsidP="00D60EAD">
      <w:pPr>
        <w:rPr>
          <w:b/>
          <w:bCs/>
        </w:rPr>
      </w:pPr>
      <w:r w:rsidRPr="00206E0C">
        <w:rPr>
          <w:b/>
          <w:bCs/>
        </w:rPr>
        <w:t>Readmission Only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4" w:type="dxa"/>
          <w:bottom w:w="29" w:type="dxa"/>
          <w:right w:w="14" w:type="dxa"/>
        </w:tblCellMar>
        <w:tblLook w:val="04A0" w:firstRow="1" w:lastRow="0" w:firstColumn="1" w:lastColumn="0" w:noHBand="0" w:noVBand="1"/>
      </w:tblPr>
      <w:tblGrid>
        <w:gridCol w:w="1012"/>
        <w:gridCol w:w="1657"/>
        <w:gridCol w:w="1820"/>
        <w:gridCol w:w="966"/>
        <w:gridCol w:w="1463"/>
        <w:gridCol w:w="1594"/>
        <w:gridCol w:w="848"/>
      </w:tblGrid>
      <w:tr w:rsidR="00D60EAD" w:rsidRPr="00A30EE2" w14:paraId="18DD6182" w14:textId="77777777" w:rsidTr="00EC2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517F39E8" w14:textId="574E4D12" w:rsidR="00D60EAD" w:rsidRPr="00A30EE2" w:rsidRDefault="00206E0C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 xml:space="preserve">Supplemental </w:t>
            </w:r>
            <w:r w:rsidR="00D60EAD" w:rsidRPr="00A30EE2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1</w:t>
            </w:r>
            <w:r w:rsidR="00D60EAD">
              <w:rPr>
                <w:rFonts w:asciiTheme="majorBidi" w:hAnsiTheme="majorBidi" w:cstheme="majorBidi"/>
              </w:rPr>
              <w:t>:</w:t>
            </w:r>
            <w:r w:rsidR="00D60EAD" w:rsidRPr="00A30EE2">
              <w:rPr>
                <w:rFonts w:asciiTheme="majorBidi" w:hAnsiTheme="majorBidi" w:cstheme="majorBidi"/>
              </w:rPr>
              <w:t xml:space="preserve"> logistic regression </w:t>
            </w:r>
            <w:r w:rsidR="00D60EAD">
              <w:rPr>
                <w:rFonts w:asciiTheme="majorBidi" w:hAnsiTheme="majorBidi" w:cstheme="majorBidi"/>
              </w:rPr>
              <w:t xml:space="preserve">analysis of </w:t>
            </w:r>
            <w:r w:rsidR="00D60EAD" w:rsidRPr="00A30EE2">
              <w:rPr>
                <w:rFonts w:asciiTheme="majorBidi" w:hAnsiTheme="majorBidi" w:cstheme="majorBidi"/>
              </w:rPr>
              <w:t xml:space="preserve">each factor with readmission </w:t>
            </w:r>
            <w:r w:rsidR="00D60EAD">
              <w:rPr>
                <w:rFonts w:asciiTheme="majorBidi" w:hAnsiTheme="majorBidi" w:cstheme="majorBidi"/>
              </w:rPr>
              <w:t xml:space="preserve">only </w:t>
            </w:r>
            <w:r w:rsidR="00D60EAD" w:rsidRPr="00A30EE2">
              <w:rPr>
                <w:rFonts w:asciiTheme="majorBidi" w:hAnsiTheme="majorBidi" w:cstheme="majorBidi"/>
              </w:rPr>
              <w:t>within 90</w:t>
            </w:r>
            <w:r w:rsidR="00D60EAD">
              <w:rPr>
                <w:rFonts w:asciiTheme="majorBidi" w:hAnsiTheme="majorBidi" w:cstheme="majorBidi"/>
              </w:rPr>
              <w:t>-</w:t>
            </w:r>
            <w:r w:rsidR="00D60EAD" w:rsidRPr="00A30EE2">
              <w:rPr>
                <w:rFonts w:asciiTheme="majorBidi" w:hAnsiTheme="majorBidi" w:cstheme="majorBidi"/>
              </w:rPr>
              <w:t>days post-discharge in stroke survivors</w:t>
            </w:r>
          </w:p>
        </w:tc>
      </w:tr>
      <w:tr w:rsidR="00D60EAD" w:rsidRPr="00A30EE2" w14:paraId="045744A3" w14:textId="77777777" w:rsidTr="00EC27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F28519" w14:textId="77777777" w:rsidR="00D60EAD" w:rsidRPr="00A30EE2" w:rsidRDefault="00D60EAD" w:rsidP="00EC27D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5E91E39" w14:textId="77777777" w:rsidR="00D60EAD" w:rsidRPr="00A30EE2" w:rsidRDefault="00D60EAD" w:rsidP="00EC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l 1: demographics (age, sex, race), socioeconomic status (person they live with, social support size, health insurance type, education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B393A37" w14:textId="77777777" w:rsidR="00D60EAD" w:rsidRPr="00A30EE2" w:rsidRDefault="00D60EAD" w:rsidP="00EC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l 2: Model 1 + cardiovascular comorbidities and previous stroke, smoking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istory, stroke severity (NIHSS)    </w:t>
            </w:r>
          </w:p>
          <w:p w14:paraId="4D7B0AB9" w14:textId="77777777" w:rsidR="00D60EAD" w:rsidRPr="00A30EE2" w:rsidRDefault="00D60EAD" w:rsidP="00EC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</w:tc>
      </w:tr>
      <w:tr w:rsidR="00D60EAD" w:rsidRPr="00A30EE2" w14:paraId="4AD8CAB3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F0C422" w14:textId="77777777" w:rsidR="00D60EAD" w:rsidRPr="00A30EE2" w:rsidRDefault="00D60EAD" w:rsidP="00EC27D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A1188F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37CF04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% Wald C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C0D6E3E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A4B3DA7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38916B3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% Wald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387B24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60EAD" w:rsidRPr="00A30EE2" w14:paraId="42C20B25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E51ED3" w14:textId="77777777" w:rsidR="00D60EAD" w:rsidRPr="00A30EE2" w:rsidRDefault="00D60EAD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1</w:t>
            </w:r>
          </w:p>
        </w:tc>
        <w:tc>
          <w:tcPr>
            <w:tcW w:w="0" w:type="auto"/>
            <w:noWrap/>
            <w:vAlign w:val="center"/>
            <w:hideMark/>
          </w:tcPr>
          <w:p w14:paraId="65DC70C6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4DF39F7" w14:textId="77777777" w:rsidR="00D60EAD" w:rsidRPr="00C32760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32760">
              <w:rPr>
                <w:rFonts w:asciiTheme="majorBidi" w:hAnsiTheme="majorBidi" w:cstheme="majorBidi"/>
                <w:color w:val="000000" w:themeColor="text1"/>
              </w:rPr>
              <w:t>0.98-1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2BF9100" w14:textId="77777777" w:rsidR="00D60EAD" w:rsidRPr="00C32760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32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A2A5F6D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269BBBCE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3F809432" w14:textId="22C3F872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0.1</w:t>
            </w:r>
            <w:r w:rsidR="001547E6">
              <w:rPr>
                <w:rFonts w:asciiTheme="majorBidi" w:hAnsiTheme="majorBidi" w:cstheme="majorBidi"/>
                <w:color w:val="FF0000"/>
              </w:rPr>
              <w:t>0</w:t>
            </w:r>
          </w:p>
        </w:tc>
      </w:tr>
      <w:tr w:rsidR="00D60EAD" w:rsidRPr="00A30EE2" w14:paraId="11B8AA70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326123" w14:textId="77777777" w:rsidR="00D60EAD" w:rsidRPr="00A30EE2" w:rsidRDefault="00D60EAD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2</w:t>
            </w:r>
          </w:p>
        </w:tc>
        <w:tc>
          <w:tcPr>
            <w:tcW w:w="0" w:type="auto"/>
            <w:noWrap/>
            <w:vAlign w:val="center"/>
            <w:hideMark/>
          </w:tcPr>
          <w:p w14:paraId="0CC53543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04991200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6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F54487D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F6DCFFB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2D0B1AB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7</w:t>
            </w:r>
            <w:r w:rsidRPr="00A30EE2">
              <w:rPr>
                <w:rFonts w:asciiTheme="majorBidi" w:hAnsiTheme="majorBidi" w:cstheme="majorBidi"/>
              </w:rPr>
              <w:t>-1.2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B3CACA8" w14:textId="71774368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1547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</w:tr>
      <w:tr w:rsidR="00D60EAD" w:rsidRPr="00A30EE2" w14:paraId="5D7E62A9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6F3279" w14:textId="77777777" w:rsidR="00D60EAD" w:rsidRPr="00A30EE2" w:rsidRDefault="00D60EAD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3</w:t>
            </w:r>
          </w:p>
        </w:tc>
        <w:tc>
          <w:tcPr>
            <w:tcW w:w="0" w:type="auto"/>
            <w:noWrap/>
            <w:vAlign w:val="center"/>
            <w:hideMark/>
          </w:tcPr>
          <w:p w14:paraId="68F0371A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27ED70E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3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70D2288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DF28B35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CD334E4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4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3DA0D0FE" w14:textId="43266252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1547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D60EAD" w:rsidRPr="00A30EE2" w14:paraId="290B3984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9BC4AF" w14:textId="77777777" w:rsidR="00D60EAD" w:rsidRPr="00A30EE2" w:rsidRDefault="00D60EAD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D55EDD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A536B3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2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058F4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16015" w14:textId="77777777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5FDE7F" w14:textId="6F537009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</w:rPr>
              <w:t>0.8</w:t>
            </w:r>
            <w:r w:rsidR="001547E6">
              <w:rPr>
                <w:rFonts w:asciiTheme="majorBidi" w:hAnsiTheme="majorBidi" w:cstheme="majorBidi"/>
                <w:color w:val="000000"/>
              </w:rPr>
              <w:t>9</w:t>
            </w:r>
            <w:r w:rsidRPr="00A30EE2">
              <w:rPr>
                <w:rFonts w:asciiTheme="majorBidi" w:hAnsiTheme="majorBidi" w:cstheme="majorBidi"/>
                <w:color w:val="000000"/>
              </w:rPr>
              <w:t>-1.</w:t>
            </w:r>
            <w:r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BE771F2" w14:textId="5495361F" w:rsidR="00D60EAD" w:rsidRPr="00A30EE2" w:rsidRDefault="00D60EAD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1547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</w:tr>
      <w:tr w:rsidR="00D60EAD" w:rsidRPr="00A30EE2" w14:paraId="56F7C240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noWrap/>
            <w:vAlign w:val="center"/>
          </w:tcPr>
          <w:p w14:paraId="2EAA464F" w14:textId="77777777" w:rsidR="00D60EAD" w:rsidRPr="00A30EE2" w:rsidRDefault="00D60EAD" w:rsidP="00EC27D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1: crowded, Hispanic dominant, low SES and high business densities</w:t>
            </w:r>
          </w:p>
          <w:p w14:paraId="555817DE" w14:textId="77777777" w:rsidR="00D60EAD" w:rsidRPr="00A30EE2" w:rsidRDefault="00D60EAD" w:rsidP="00EC27D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2: low population, white dominant, high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SES and low business densities </w:t>
            </w:r>
          </w:p>
          <w:p w14:paraId="2F989151" w14:textId="77777777" w:rsidR="00D60EAD" w:rsidRPr="00A30EE2" w:rsidRDefault="00D60EAD" w:rsidP="00EC27D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3: crowded, Hispanic dominant, high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ES but low business densities</w:t>
            </w:r>
          </w:p>
          <w:p w14:paraId="0B0B98F6" w14:textId="77777777" w:rsidR="00D60EAD" w:rsidRPr="00A30EE2" w:rsidRDefault="00D60EAD" w:rsidP="00EC27D9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4: high rehab and clinical/ hospital services accessibility</w:t>
            </w:r>
          </w:p>
        </w:tc>
      </w:tr>
    </w:tbl>
    <w:p w14:paraId="0F9CB5CC" w14:textId="3845C35F" w:rsidR="0095259C" w:rsidRDefault="0095259C" w:rsidP="00206E0C"/>
    <w:p w14:paraId="38B2F0C4" w14:textId="7D8DF090" w:rsidR="0095259C" w:rsidRPr="00206E0C" w:rsidRDefault="0095259C" w:rsidP="0095259C">
      <w:pPr>
        <w:rPr>
          <w:b/>
          <w:bCs/>
        </w:rPr>
      </w:pPr>
      <w:r w:rsidRPr="00206E0C">
        <w:rPr>
          <w:b/>
          <w:bCs/>
        </w:rPr>
        <w:t>Death Only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4" w:type="dxa"/>
          <w:bottom w:w="29" w:type="dxa"/>
          <w:right w:w="14" w:type="dxa"/>
        </w:tblCellMar>
        <w:tblLook w:val="04A0" w:firstRow="1" w:lastRow="0" w:firstColumn="1" w:lastColumn="0" w:noHBand="0" w:noVBand="1"/>
      </w:tblPr>
      <w:tblGrid>
        <w:gridCol w:w="1254"/>
        <w:gridCol w:w="1520"/>
        <w:gridCol w:w="1657"/>
        <w:gridCol w:w="876"/>
        <w:gridCol w:w="1520"/>
        <w:gridCol w:w="1657"/>
        <w:gridCol w:w="876"/>
      </w:tblGrid>
      <w:tr w:rsidR="0095259C" w:rsidRPr="00A30EE2" w14:paraId="6E9D9040" w14:textId="77777777" w:rsidTr="00EC2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vAlign w:val="center"/>
          </w:tcPr>
          <w:p w14:paraId="43CB703C" w14:textId="1A0EFA75" w:rsidR="0095259C" w:rsidRPr="00A30EE2" w:rsidRDefault="00206E0C" w:rsidP="00EC27D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upplemental </w:t>
            </w:r>
            <w:r w:rsidR="0095259C" w:rsidRPr="00A30EE2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2</w:t>
            </w:r>
            <w:r w:rsidR="0095259C">
              <w:rPr>
                <w:rFonts w:asciiTheme="majorBidi" w:hAnsiTheme="majorBidi" w:cstheme="majorBidi"/>
              </w:rPr>
              <w:t>:</w:t>
            </w:r>
            <w:r w:rsidR="0095259C" w:rsidRPr="00A30EE2">
              <w:rPr>
                <w:rFonts w:asciiTheme="majorBidi" w:hAnsiTheme="majorBidi" w:cstheme="majorBidi"/>
              </w:rPr>
              <w:t xml:space="preserve"> logistic regression </w:t>
            </w:r>
            <w:r w:rsidR="0095259C">
              <w:rPr>
                <w:rFonts w:asciiTheme="majorBidi" w:hAnsiTheme="majorBidi" w:cstheme="majorBidi"/>
              </w:rPr>
              <w:t xml:space="preserve">analysis of </w:t>
            </w:r>
            <w:r w:rsidR="0095259C" w:rsidRPr="00A30EE2">
              <w:rPr>
                <w:rFonts w:asciiTheme="majorBidi" w:hAnsiTheme="majorBidi" w:cstheme="majorBidi"/>
              </w:rPr>
              <w:t>each factor with death or readmission within 90</w:t>
            </w:r>
            <w:r w:rsidR="0095259C">
              <w:rPr>
                <w:rFonts w:asciiTheme="majorBidi" w:hAnsiTheme="majorBidi" w:cstheme="majorBidi"/>
              </w:rPr>
              <w:t>-</w:t>
            </w:r>
            <w:r w:rsidR="0095259C" w:rsidRPr="00A30EE2">
              <w:rPr>
                <w:rFonts w:asciiTheme="majorBidi" w:hAnsiTheme="majorBidi" w:cstheme="majorBidi"/>
              </w:rPr>
              <w:t>days post-discharge in stroke survivors</w:t>
            </w:r>
          </w:p>
        </w:tc>
      </w:tr>
      <w:tr w:rsidR="0095259C" w:rsidRPr="00A30EE2" w14:paraId="11D4996E" w14:textId="77777777" w:rsidTr="00EC27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B3DB04" w14:textId="77777777" w:rsidR="0095259C" w:rsidRPr="00A30EE2" w:rsidRDefault="0095259C" w:rsidP="00EC27D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7E5F45A" w14:textId="77777777" w:rsidR="0095259C" w:rsidRPr="00A30EE2" w:rsidRDefault="0095259C" w:rsidP="00EC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l 1: demographics (age, sex, race), socioeconomic status (person they live with, social support size, health insurance type, education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BDC20F8" w14:textId="77777777" w:rsidR="0095259C" w:rsidRPr="00A30EE2" w:rsidRDefault="0095259C" w:rsidP="00EC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l 2: Model 1 + cardiovascular comorbidities and previous stroke, smoking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istory, stroke severity (NIHSS)    </w:t>
            </w:r>
          </w:p>
          <w:p w14:paraId="46E9C919" w14:textId="77777777" w:rsidR="0095259C" w:rsidRPr="00A30EE2" w:rsidRDefault="0095259C" w:rsidP="00EC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</w:tc>
      </w:tr>
      <w:tr w:rsidR="0095259C" w:rsidRPr="00A30EE2" w14:paraId="516F4125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0EC02B" w14:textId="77777777" w:rsidR="0095259C" w:rsidRPr="00A30EE2" w:rsidRDefault="0095259C" w:rsidP="00EC27D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EEF5BB" w14:textId="77777777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55E50B" w14:textId="77777777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% Wald C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040B63C" w14:textId="77777777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D9BCA1A" w14:textId="77777777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A52B06" w14:textId="77777777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% Wald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7707CC5" w14:textId="77777777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5259C" w:rsidRPr="00A30EE2" w14:paraId="6A3DAAB9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230F65" w14:textId="77777777" w:rsidR="0095259C" w:rsidRPr="00A30EE2" w:rsidRDefault="0095259C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1</w:t>
            </w:r>
          </w:p>
        </w:tc>
        <w:tc>
          <w:tcPr>
            <w:tcW w:w="0" w:type="auto"/>
            <w:noWrap/>
            <w:vAlign w:val="center"/>
            <w:hideMark/>
          </w:tcPr>
          <w:p w14:paraId="40125F32" w14:textId="087FAFBB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1BDAE246" w14:textId="10CD7DFA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5</w:t>
            </w:r>
            <w:r w:rsidRPr="00A30EE2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2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7275A7E" w14:textId="5359277F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BC75D0D" w14:textId="53D509DD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2A49AE4A" w14:textId="55C09994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  <w:r w:rsidRPr="00A30EE2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14:paraId="67B01C61" w14:textId="281FC39C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  <w:r w:rsidRPr="00A30EE2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1</w:t>
            </w:r>
          </w:p>
        </w:tc>
      </w:tr>
      <w:tr w:rsidR="0095259C" w:rsidRPr="00A30EE2" w14:paraId="659C454A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CB7437" w14:textId="77777777" w:rsidR="0095259C" w:rsidRPr="00A30EE2" w:rsidRDefault="0095259C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2</w:t>
            </w:r>
          </w:p>
        </w:tc>
        <w:tc>
          <w:tcPr>
            <w:tcW w:w="0" w:type="auto"/>
            <w:noWrap/>
            <w:vAlign w:val="center"/>
            <w:hideMark/>
          </w:tcPr>
          <w:p w14:paraId="4A36493B" w14:textId="52B9193F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1FA441D0" w14:textId="1886FB96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3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B7D992F" w14:textId="1B36C42F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C6A8B00" w14:textId="03CC2206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3E633A45" w14:textId="2C68DF1B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1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7FBF368A" w14:textId="26D1A688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95259C" w:rsidRPr="00A30EE2" w14:paraId="0298A271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1B1D25" w14:textId="77777777" w:rsidR="0095259C" w:rsidRPr="00A30EE2" w:rsidRDefault="0095259C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3</w:t>
            </w:r>
          </w:p>
        </w:tc>
        <w:tc>
          <w:tcPr>
            <w:tcW w:w="0" w:type="auto"/>
            <w:noWrap/>
            <w:vAlign w:val="center"/>
            <w:hideMark/>
          </w:tcPr>
          <w:p w14:paraId="2639F88C" w14:textId="4A844A70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1900E01D" w14:textId="5AAEB175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5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1A2766D" w14:textId="6CD6279C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0A60EC9" w14:textId="132613B3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D921108" w14:textId="200E8449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5</w:t>
            </w:r>
            <w:r w:rsidRPr="00A30EE2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47A43BD8" w14:textId="5F3CC914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</w:tr>
      <w:tr w:rsidR="0095259C" w:rsidRPr="00A30EE2" w14:paraId="2588220D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9C7BC7" w14:textId="77777777" w:rsidR="0095259C" w:rsidRPr="00A30EE2" w:rsidRDefault="0095259C" w:rsidP="00EC27D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tor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455A02" w14:textId="4ADDE6A8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9AF1F7" w14:textId="7EBFC6F6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2</w:t>
            </w:r>
            <w:r w:rsidRPr="00A30EE2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178A7" w14:textId="49BE8AC8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E9C67" w14:textId="019F2388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82C719" w14:textId="241929E5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76</w:t>
            </w:r>
            <w:r w:rsidRPr="00A30EE2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2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1D0650" w14:textId="194317D0" w:rsidR="0095259C" w:rsidRPr="00A30EE2" w:rsidRDefault="0095259C" w:rsidP="00EC2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95259C" w:rsidRPr="00A30EE2" w14:paraId="5BD7811E" w14:textId="77777777" w:rsidTr="00EC27D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noWrap/>
            <w:vAlign w:val="center"/>
          </w:tcPr>
          <w:p w14:paraId="728F1147" w14:textId="77777777" w:rsidR="0095259C" w:rsidRPr="00A30EE2" w:rsidRDefault="0095259C" w:rsidP="00EC27D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1: crowded, Hispanic dominant, low SES and high business densities</w:t>
            </w:r>
          </w:p>
          <w:p w14:paraId="7596D8B6" w14:textId="77777777" w:rsidR="0095259C" w:rsidRPr="00A30EE2" w:rsidRDefault="0095259C" w:rsidP="00EC27D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2: low population, white dominant, high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SES and low business densities </w:t>
            </w:r>
          </w:p>
          <w:p w14:paraId="3704AB24" w14:textId="77777777" w:rsidR="0095259C" w:rsidRPr="00A30EE2" w:rsidRDefault="0095259C" w:rsidP="00EC27D9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3: crowded, Hispanic dominant, high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ES but low business densities</w:t>
            </w:r>
          </w:p>
          <w:p w14:paraId="492642A5" w14:textId="77777777" w:rsidR="0095259C" w:rsidRPr="00A30EE2" w:rsidRDefault="0095259C" w:rsidP="00EC27D9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0EE2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lastRenderedPageBreak/>
              <w:t>Factor 4: high rehab and clinical/ hospital services accessibility</w:t>
            </w:r>
          </w:p>
        </w:tc>
      </w:tr>
    </w:tbl>
    <w:p w14:paraId="7581392E" w14:textId="77777777" w:rsidR="0095259C" w:rsidRDefault="0095259C" w:rsidP="0095259C"/>
    <w:p w14:paraId="67A1792F" w14:textId="77777777" w:rsidR="0095259C" w:rsidRDefault="0095259C"/>
    <w:sectPr w:rsidR="00952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AD"/>
    <w:rsid w:val="00016A16"/>
    <w:rsid w:val="00017657"/>
    <w:rsid w:val="0004460C"/>
    <w:rsid w:val="00076F64"/>
    <w:rsid w:val="00080735"/>
    <w:rsid w:val="000A1A16"/>
    <w:rsid w:val="000A2620"/>
    <w:rsid w:val="000B675D"/>
    <w:rsid w:val="000C11D2"/>
    <w:rsid w:val="000C2781"/>
    <w:rsid w:val="000C5D93"/>
    <w:rsid w:val="000F5AA6"/>
    <w:rsid w:val="000F60F7"/>
    <w:rsid w:val="0010017A"/>
    <w:rsid w:val="00112FCD"/>
    <w:rsid w:val="00117B81"/>
    <w:rsid w:val="001330E1"/>
    <w:rsid w:val="00143B18"/>
    <w:rsid w:val="00144888"/>
    <w:rsid w:val="001547E6"/>
    <w:rsid w:val="0019465E"/>
    <w:rsid w:val="00196A9E"/>
    <w:rsid w:val="001A4972"/>
    <w:rsid w:val="001B5B5E"/>
    <w:rsid w:val="001D22C6"/>
    <w:rsid w:val="001F36D9"/>
    <w:rsid w:val="001F6F06"/>
    <w:rsid w:val="00206E0C"/>
    <w:rsid w:val="00207215"/>
    <w:rsid w:val="00214D8B"/>
    <w:rsid w:val="00223E5A"/>
    <w:rsid w:val="0024030E"/>
    <w:rsid w:val="0024127B"/>
    <w:rsid w:val="0024175C"/>
    <w:rsid w:val="0026615E"/>
    <w:rsid w:val="0028700C"/>
    <w:rsid w:val="00294C5A"/>
    <w:rsid w:val="002A2AB5"/>
    <w:rsid w:val="002C4F94"/>
    <w:rsid w:val="002C6748"/>
    <w:rsid w:val="002D3544"/>
    <w:rsid w:val="002D5616"/>
    <w:rsid w:val="002E1F0E"/>
    <w:rsid w:val="002F0B9B"/>
    <w:rsid w:val="002F7133"/>
    <w:rsid w:val="0030426B"/>
    <w:rsid w:val="00327197"/>
    <w:rsid w:val="00333F31"/>
    <w:rsid w:val="003457A0"/>
    <w:rsid w:val="00367D11"/>
    <w:rsid w:val="00381ED7"/>
    <w:rsid w:val="0038581F"/>
    <w:rsid w:val="00392B66"/>
    <w:rsid w:val="0039775C"/>
    <w:rsid w:val="00397DCC"/>
    <w:rsid w:val="003A457C"/>
    <w:rsid w:val="003B584B"/>
    <w:rsid w:val="003D13A3"/>
    <w:rsid w:val="003F173C"/>
    <w:rsid w:val="003F2BE6"/>
    <w:rsid w:val="004275C2"/>
    <w:rsid w:val="00430F93"/>
    <w:rsid w:val="0043300F"/>
    <w:rsid w:val="004372EA"/>
    <w:rsid w:val="004469C3"/>
    <w:rsid w:val="00460BDD"/>
    <w:rsid w:val="00471AF1"/>
    <w:rsid w:val="004725D7"/>
    <w:rsid w:val="00475EC6"/>
    <w:rsid w:val="004812A0"/>
    <w:rsid w:val="00496EEC"/>
    <w:rsid w:val="004A3267"/>
    <w:rsid w:val="004B5F5C"/>
    <w:rsid w:val="004C2ACB"/>
    <w:rsid w:val="004C61AE"/>
    <w:rsid w:val="004C70C6"/>
    <w:rsid w:val="004D43BF"/>
    <w:rsid w:val="004D4B06"/>
    <w:rsid w:val="004F02EC"/>
    <w:rsid w:val="004F5872"/>
    <w:rsid w:val="0051302C"/>
    <w:rsid w:val="00515A23"/>
    <w:rsid w:val="00525017"/>
    <w:rsid w:val="00540C78"/>
    <w:rsid w:val="00563367"/>
    <w:rsid w:val="00582D64"/>
    <w:rsid w:val="005A32DD"/>
    <w:rsid w:val="005A4F0E"/>
    <w:rsid w:val="005A7DCE"/>
    <w:rsid w:val="005B4D59"/>
    <w:rsid w:val="005C085B"/>
    <w:rsid w:val="005D10CD"/>
    <w:rsid w:val="005D1601"/>
    <w:rsid w:val="005D6F52"/>
    <w:rsid w:val="00604787"/>
    <w:rsid w:val="00623E5B"/>
    <w:rsid w:val="006272A6"/>
    <w:rsid w:val="0063331C"/>
    <w:rsid w:val="0065095B"/>
    <w:rsid w:val="0066767F"/>
    <w:rsid w:val="00673FA4"/>
    <w:rsid w:val="0069434F"/>
    <w:rsid w:val="00697CA8"/>
    <w:rsid w:val="006A7A2C"/>
    <w:rsid w:val="006B28B7"/>
    <w:rsid w:val="006C23B8"/>
    <w:rsid w:val="006D1B69"/>
    <w:rsid w:val="006D558C"/>
    <w:rsid w:val="006E2521"/>
    <w:rsid w:val="006E55C3"/>
    <w:rsid w:val="006E7F40"/>
    <w:rsid w:val="00711717"/>
    <w:rsid w:val="00722256"/>
    <w:rsid w:val="00725393"/>
    <w:rsid w:val="00733313"/>
    <w:rsid w:val="00760FD4"/>
    <w:rsid w:val="007742C1"/>
    <w:rsid w:val="0079060B"/>
    <w:rsid w:val="00792E7C"/>
    <w:rsid w:val="007C658F"/>
    <w:rsid w:val="007E2BD0"/>
    <w:rsid w:val="008108BA"/>
    <w:rsid w:val="0081127F"/>
    <w:rsid w:val="008236C6"/>
    <w:rsid w:val="00827AED"/>
    <w:rsid w:val="00835705"/>
    <w:rsid w:val="00857D2C"/>
    <w:rsid w:val="008A68F5"/>
    <w:rsid w:val="008B6971"/>
    <w:rsid w:val="008C04EA"/>
    <w:rsid w:val="008F50EE"/>
    <w:rsid w:val="009111DA"/>
    <w:rsid w:val="00911D0B"/>
    <w:rsid w:val="00912507"/>
    <w:rsid w:val="00914FED"/>
    <w:rsid w:val="00917B67"/>
    <w:rsid w:val="009315F3"/>
    <w:rsid w:val="00931C8D"/>
    <w:rsid w:val="00937D95"/>
    <w:rsid w:val="00944EA7"/>
    <w:rsid w:val="00946D75"/>
    <w:rsid w:val="0095259C"/>
    <w:rsid w:val="00953C1B"/>
    <w:rsid w:val="009847BF"/>
    <w:rsid w:val="009C7FB3"/>
    <w:rsid w:val="009D096B"/>
    <w:rsid w:val="009D1987"/>
    <w:rsid w:val="009E0B24"/>
    <w:rsid w:val="009E40E7"/>
    <w:rsid w:val="00A01E17"/>
    <w:rsid w:val="00A030E1"/>
    <w:rsid w:val="00A53BAE"/>
    <w:rsid w:val="00A62242"/>
    <w:rsid w:val="00A929A9"/>
    <w:rsid w:val="00AB74E5"/>
    <w:rsid w:val="00AD50BB"/>
    <w:rsid w:val="00AF2AD4"/>
    <w:rsid w:val="00AF2DD6"/>
    <w:rsid w:val="00AF7051"/>
    <w:rsid w:val="00B04E1C"/>
    <w:rsid w:val="00B13865"/>
    <w:rsid w:val="00B155D2"/>
    <w:rsid w:val="00B17317"/>
    <w:rsid w:val="00B20992"/>
    <w:rsid w:val="00B307BD"/>
    <w:rsid w:val="00B31036"/>
    <w:rsid w:val="00B33DEC"/>
    <w:rsid w:val="00B374E7"/>
    <w:rsid w:val="00B53D4E"/>
    <w:rsid w:val="00B86267"/>
    <w:rsid w:val="00BA3403"/>
    <w:rsid w:val="00BA5D50"/>
    <w:rsid w:val="00BB7668"/>
    <w:rsid w:val="00BF0DC2"/>
    <w:rsid w:val="00BF6CBF"/>
    <w:rsid w:val="00C06822"/>
    <w:rsid w:val="00C11438"/>
    <w:rsid w:val="00C120F9"/>
    <w:rsid w:val="00C1740E"/>
    <w:rsid w:val="00C26081"/>
    <w:rsid w:val="00C34588"/>
    <w:rsid w:val="00C35FB4"/>
    <w:rsid w:val="00C73CE8"/>
    <w:rsid w:val="00C906A9"/>
    <w:rsid w:val="00C93EB8"/>
    <w:rsid w:val="00CA5A73"/>
    <w:rsid w:val="00CB215C"/>
    <w:rsid w:val="00CB7122"/>
    <w:rsid w:val="00CC4018"/>
    <w:rsid w:val="00CD0A0C"/>
    <w:rsid w:val="00CE6C50"/>
    <w:rsid w:val="00D030A9"/>
    <w:rsid w:val="00D0425E"/>
    <w:rsid w:val="00D171C3"/>
    <w:rsid w:val="00D260DF"/>
    <w:rsid w:val="00D4347A"/>
    <w:rsid w:val="00D53984"/>
    <w:rsid w:val="00D60EAD"/>
    <w:rsid w:val="00D710FF"/>
    <w:rsid w:val="00DA40EE"/>
    <w:rsid w:val="00DB037F"/>
    <w:rsid w:val="00DB5F91"/>
    <w:rsid w:val="00DC0B76"/>
    <w:rsid w:val="00DC0E28"/>
    <w:rsid w:val="00DC2710"/>
    <w:rsid w:val="00DC2720"/>
    <w:rsid w:val="00DD40D7"/>
    <w:rsid w:val="00DE60A2"/>
    <w:rsid w:val="00DF17B6"/>
    <w:rsid w:val="00DF1F33"/>
    <w:rsid w:val="00DF6087"/>
    <w:rsid w:val="00DF7894"/>
    <w:rsid w:val="00E10EA2"/>
    <w:rsid w:val="00E14DC7"/>
    <w:rsid w:val="00E24430"/>
    <w:rsid w:val="00E41070"/>
    <w:rsid w:val="00E43DCC"/>
    <w:rsid w:val="00E50940"/>
    <w:rsid w:val="00E50D02"/>
    <w:rsid w:val="00E56691"/>
    <w:rsid w:val="00E84E5D"/>
    <w:rsid w:val="00E929EF"/>
    <w:rsid w:val="00EA2478"/>
    <w:rsid w:val="00EA7CE6"/>
    <w:rsid w:val="00EB129D"/>
    <w:rsid w:val="00EB7274"/>
    <w:rsid w:val="00EC3E62"/>
    <w:rsid w:val="00EC5C35"/>
    <w:rsid w:val="00ED4343"/>
    <w:rsid w:val="00F12859"/>
    <w:rsid w:val="00F14C91"/>
    <w:rsid w:val="00F15B5A"/>
    <w:rsid w:val="00F21A84"/>
    <w:rsid w:val="00F22BDF"/>
    <w:rsid w:val="00F25EA4"/>
    <w:rsid w:val="00F31B8C"/>
    <w:rsid w:val="00F329A4"/>
    <w:rsid w:val="00F47C98"/>
    <w:rsid w:val="00F64FE4"/>
    <w:rsid w:val="00F67148"/>
    <w:rsid w:val="00F777E6"/>
    <w:rsid w:val="00F901D3"/>
    <w:rsid w:val="00FB1037"/>
    <w:rsid w:val="00FC170D"/>
    <w:rsid w:val="00FC6A60"/>
    <w:rsid w:val="00FD4641"/>
    <w:rsid w:val="00FE2879"/>
    <w:rsid w:val="00FF543D"/>
    <w:rsid w:val="00FF5B4E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7C89D"/>
  <w15:chartTrackingRefBased/>
  <w15:docId w15:val="{9863F7F5-98F2-2140-B750-EA7DBFE3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EAD"/>
  </w:style>
  <w:style w:type="paragraph" w:styleId="Heading1">
    <w:name w:val="heading 1"/>
    <w:basedOn w:val="Normal"/>
    <w:next w:val="Normal"/>
    <w:link w:val="Heading1Char"/>
    <w:uiPriority w:val="9"/>
    <w:qFormat/>
    <w:rsid w:val="00D60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EA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60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771</Characters>
  <Application>Microsoft Office Word</Application>
  <DocSecurity>0</DocSecurity>
  <Lines>61</Lines>
  <Paragraphs>33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on Johnson</dc:creator>
  <cp:keywords/>
  <dc:description/>
  <cp:lastModifiedBy>Farya Fakoori</cp:lastModifiedBy>
  <cp:revision>2</cp:revision>
  <dcterms:created xsi:type="dcterms:W3CDTF">2026-01-17T04:05:00Z</dcterms:created>
  <dcterms:modified xsi:type="dcterms:W3CDTF">2026-01-17T04:05:00Z</dcterms:modified>
</cp:coreProperties>
</file>